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E2DD2" w14:textId="087B505B" w:rsidR="004B5847" w:rsidRPr="007E2797" w:rsidRDefault="00B91442" w:rsidP="004B584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D23276">
        <w:rPr>
          <w:rFonts w:ascii="Arial" w:hAnsi="Arial" w:cs="Arial"/>
          <w:b/>
          <w:bCs/>
        </w:rPr>
        <w:t>3</w:t>
      </w:r>
      <w:r w:rsidR="005F1106">
        <w:rPr>
          <w:rFonts w:ascii="Arial" w:hAnsi="Arial" w:cs="Arial"/>
          <w:b/>
          <w:bCs/>
        </w:rPr>
        <w:t xml:space="preserve"> Fig</w:t>
      </w:r>
      <w:r w:rsidR="004B5847" w:rsidRPr="00FD5C82">
        <w:rPr>
          <w:rFonts w:ascii="Arial" w:hAnsi="Arial" w:cs="Arial"/>
          <w:b/>
          <w:bCs/>
        </w:rPr>
        <w:t xml:space="preserve">. </w:t>
      </w:r>
      <w:r w:rsidR="004B5847" w:rsidRPr="005E3CC7">
        <w:rPr>
          <w:rFonts w:ascii="Arial" w:hAnsi="Arial" w:cs="Arial"/>
        </w:rPr>
        <w:t>Odds ratio for hospital free days, ICU free days, and ventilator free days: subgroup analysis by year of last transplant</w:t>
      </w:r>
    </w:p>
    <w:p w14:paraId="28609B2C" w14:textId="77777777" w:rsidR="004B5847" w:rsidRDefault="004B5847" w:rsidP="004B5847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5030E12" wp14:editId="213FABAC">
            <wp:extent cx="5486400" cy="3589606"/>
            <wp:effectExtent l="0" t="0" r="0" b="0"/>
            <wp:docPr id="5" name="Picture 5" descr="Chart, diagram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diagram, box and whisk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89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D9E35" w14:textId="7DC67046" w:rsidR="004B5847" w:rsidRDefault="004B5847" w:rsidP="004B5847">
      <w:pPr>
        <w:spacing w:after="0" w:line="240" w:lineRule="auto"/>
        <w:ind w:left="86" w:hanging="86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CU, intensive care unit; SOT, solid organ transplant </w:t>
      </w:r>
    </w:p>
    <w:sectPr w:rsidR="004B584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10B66" w14:textId="77777777" w:rsidR="00601938" w:rsidRDefault="00601938">
      <w:pPr>
        <w:spacing w:after="0" w:line="240" w:lineRule="auto"/>
      </w:pPr>
      <w:r>
        <w:separator/>
      </w:r>
    </w:p>
  </w:endnote>
  <w:endnote w:type="continuationSeparator" w:id="0">
    <w:p w14:paraId="2C76430B" w14:textId="77777777" w:rsidR="00601938" w:rsidRDefault="006019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08767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A9A4E0" w14:textId="77777777" w:rsidR="00A15B51" w:rsidRDefault="004B58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6126F279" w14:textId="77777777" w:rsidR="00A15B51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0ADA6" w14:textId="77777777" w:rsidR="00601938" w:rsidRDefault="00601938">
      <w:pPr>
        <w:spacing w:after="0" w:line="240" w:lineRule="auto"/>
      </w:pPr>
      <w:r>
        <w:separator/>
      </w:r>
    </w:p>
  </w:footnote>
  <w:footnote w:type="continuationSeparator" w:id="0">
    <w:p w14:paraId="6A20935F" w14:textId="77777777" w:rsidR="00601938" w:rsidRDefault="006019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847"/>
    <w:rsid w:val="001F7CF9"/>
    <w:rsid w:val="002A2FD6"/>
    <w:rsid w:val="003552AC"/>
    <w:rsid w:val="003C598E"/>
    <w:rsid w:val="003E34B2"/>
    <w:rsid w:val="004A7886"/>
    <w:rsid w:val="004B5847"/>
    <w:rsid w:val="00536E52"/>
    <w:rsid w:val="00584365"/>
    <w:rsid w:val="005F1106"/>
    <w:rsid w:val="00601938"/>
    <w:rsid w:val="006513B1"/>
    <w:rsid w:val="00653361"/>
    <w:rsid w:val="006572B5"/>
    <w:rsid w:val="00764CDD"/>
    <w:rsid w:val="00B91442"/>
    <w:rsid w:val="00BC62CA"/>
    <w:rsid w:val="00C40F77"/>
    <w:rsid w:val="00C847B8"/>
    <w:rsid w:val="00CC137A"/>
    <w:rsid w:val="00D23276"/>
    <w:rsid w:val="00D434D7"/>
    <w:rsid w:val="00DD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40607"/>
  <w15:chartTrackingRefBased/>
  <w15:docId w15:val="{56EEC179-EF48-4672-AB79-FD7453D44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8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58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84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5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58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5847"/>
  </w:style>
  <w:style w:type="character" w:styleId="CommentReference">
    <w:name w:val="annotation reference"/>
    <w:basedOn w:val="DefaultParagraphFont"/>
    <w:uiPriority w:val="99"/>
    <w:semiHidden/>
    <w:unhideWhenUsed/>
    <w:rsid w:val="00BC6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62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62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2CA"/>
    <w:rPr>
      <w:b/>
      <w:bCs/>
      <w:sz w:val="20"/>
      <w:szCs w:val="20"/>
    </w:rPr>
  </w:style>
  <w:style w:type="paragraph" w:styleId="NoSpacing">
    <w:name w:val="No Spacing"/>
    <w:uiPriority w:val="1"/>
    <w:qFormat/>
    <w:rsid w:val="00D23276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9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 Hospital</Company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k, Elsie</dc:creator>
  <cp:keywords/>
  <dc:description/>
  <cp:lastModifiedBy>Josh Swan</cp:lastModifiedBy>
  <cp:revision>17</cp:revision>
  <dcterms:created xsi:type="dcterms:W3CDTF">2021-10-24T15:38:00Z</dcterms:created>
  <dcterms:modified xsi:type="dcterms:W3CDTF">2022-09-17T20:02:00Z</dcterms:modified>
</cp:coreProperties>
</file>